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7200" w:leader="none"/>
        </w:tabs>
        <w:autoSpaceDE w:val="false"/>
        <w:spacing w:before="0" w:after="120"/>
        <w:jc w:val="both"/>
        <w:rPr/>
      </w:pPr>
      <w:r>
        <w:rPr>
          <w:rFonts w:cs="Cambria" w:ascii="Cambria" w:hAnsi="Cambria"/>
          <w:b/>
          <w:sz w:val="18"/>
          <w:szCs w:val="18"/>
        </w:rPr>
        <w:t xml:space="preserve">Supplementary Table 3 </w:t>
      </w:r>
      <w:r>
        <w:rPr/>
        <w:t>List of Arabidopsis genes used in the construction of the phylogenetic trees.</w:t>
      </w:r>
    </w:p>
    <w:tbl>
      <w:tblPr>
        <w:tblW w:w="42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8"/>
        <w:gridCol w:w="3012"/>
        <w:gridCol w:w="2926"/>
      </w:tblGrid>
      <w:tr>
        <w:trPr>
          <w:trHeight w:val="240" w:hRule="atLeast"/>
        </w:trPr>
        <w:tc>
          <w:tcPr>
            <w:tcW w:w="20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gene model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KX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KX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415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KX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1950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KX3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5697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KX4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297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KX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7545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KX6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634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KX7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21482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PT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IPT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6846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IPT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2776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IPT3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631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IPT4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2465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IPT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190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IPT6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254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IPT7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2363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IPT8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1916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IPT9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200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LOG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LOG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28305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LOG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3599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LOG3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372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LOG4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5345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LOG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3519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LOG6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0327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LOG7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0630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LOG8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1195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LOG9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261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wo-component receptor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RE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0183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HK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3575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HK3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2732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KI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4743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CKI2/AHK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1072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tHK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1782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ETR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663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ERS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409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ETR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2315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EIN4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0458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ERS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043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PHYA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0957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PHYB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1879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PHYC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358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PHYD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1625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PHYE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1813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HPt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HP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215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HP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2935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HP3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393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HP4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1636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HP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0343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HP6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8010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HPlike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04402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ype-A RR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3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599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4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1047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4810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6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6292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7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1905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8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413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9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570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7489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6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4067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7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5638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ype-B RR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16857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161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0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3192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677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2518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3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2707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4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0176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8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5808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19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4919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20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6267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2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072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23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6212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ype-C RR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2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3G0428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RR24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26594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seudo RR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PRR1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6138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PRR2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1802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PRR3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6010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PRR4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4924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PRR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2447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PRR6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1G682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PRR7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5G0281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PRR8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4G00760</w:t>
            </w:r>
          </w:p>
        </w:tc>
      </w:tr>
      <w:tr>
        <w:trPr>
          <w:trHeight w:val="240" w:hRule="atLeast"/>
        </w:trPr>
        <w:tc>
          <w:tcPr>
            <w:tcW w:w="201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APRR9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T2G46790</w:t>
            </w:r>
          </w:p>
        </w:tc>
      </w:tr>
    </w:tbl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23:20:00Z</dcterms:created>
  <dc:creator>wdesales</dc:creator>
  <dc:description/>
  <cp:keywords/>
  <dc:language>en-US</dc:language>
  <cp:lastModifiedBy>wdesales</cp:lastModifiedBy>
  <dcterms:modified xsi:type="dcterms:W3CDTF">2013-11-29T01:27:00Z</dcterms:modified>
  <cp:revision>2</cp:revision>
  <dc:subject/>
  <dc:title/>
</cp:coreProperties>
</file>